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2451" w:rsidRDefault="00CE7A69">
      <w:r w:rsidRPr="007A2EE1">
        <w:rPr>
          <w:rFonts w:ascii="Times New Roman" w:eastAsia="Times New Roman" w:hAnsi="Times New Roman" w:cs="Times New Roman"/>
          <w:b/>
          <w:bCs/>
          <w:color w:val="333333"/>
          <w:spacing w:val="15"/>
          <w:sz w:val="24"/>
          <w:szCs w:val="24"/>
          <w:bdr w:val="none" w:sz="0" w:space="0" w:color="auto" w:frame="1"/>
        </w:rPr>
        <w:t>Appendix 2.</w:t>
      </w:r>
      <w:r w:rsidRPr="007A2EE1">
        <w:rPr>
          <w:rFonts w:ascii="Times New Roman" w:eastAsia="Times New Roman" w:hAnsi="Times New Roman" w:cs="Times New Roman"/>
          <w:color w:val="333333"/>
          <w:spacing w:val="15"/>
          <w:sz w:val="24"/>
          <w:szCs w:val="24"/>
          <w:bdr w:val="none" w:sz="0" w:space="0" w:color="auto" w:frame="1"/>
        </w:rPr>
        <w:t> Genetic trends across year classes, given as average estimated breeding values (EBV), for seven key traits for commercial sea farming.</w:t>
      </w:r>
    </w:p>
    <w:sectPr w:rsidR="00962451" w:rsidSect="009624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20"/>
  <w:characterSpacingControl w:val="doNotCompress"/>
  <w:compat/>
  <w:rsids>
    <w:rsidRoot w:val="00CE7A69"/>
    <w:rsid w:val="00936BAF"/>
    <w:rsid w:val="00962451"/>
    <w:rsid w:val="00C51ACD"/>
    <w:rsid w:val="00CE7A69"/>
    <w:rsid w:val="00F327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24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6</Characters>
  <Application>Microsoft Office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107535</dc:creator>
  <cp:keywords/>
  <dc:description/>
  <cp:lastModifiedBy>9107535</cp:lastModifiedBy>
  <cp:revision>2</cp:revision>
  <dcterms:created xsi:type="dcterms:W3CDTF">2022-06-30T05:24:00Z</dcterms:created>
  <dcterms:modified xsi:type="dcterms:W3CDTF">2022-06-30T05:24:00Z</dcterms:modified>
</cp:coreProperties>
</file>